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1BA" w:rsidRPr="00A861BA" w:rsidRDefault="00A861BA" w:rsidP="00A861B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861BA">
        <w:rPr>
          <w:rFonts w:ascii="Times New Roman" w:hAnsi="Times New Roman" w:cs="Times New Roman"/>
          <w:b/>
          <w:sz w:val="24"/>
          <w:szCs w:val="24"/>
        </w:rPr>
        <w:t xml:space="preserve">Supplemental Materials Table </w:t>
      </w:r>
      <w:r w:rsidR="00B14B83"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  <w:r w:rsidRPr="00A861B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861BA">
        <w:rPr>
          <w:rFonts w:ascii="Times New Roman" w:hAnsi="Times New Roman" w:cs="Times New Roman"/>
          <w:b/>
          <w:sz w:val="24"/>
          <w:szCs w:val="24"/>
        </w:rPr>
        <w:t xml:space="preserve"> Differential expressed genes in cultivar Picker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63"/>
        <w:gridCol w:w="1480"/>
        <w:gridCol w:w="1560"/>
        <w:gridCol w:w="1559"/>
        <w:gridCol w:w="1559"/>
        <w:gridCol w:w="6553"/>
      </w:tblGrid>
      <w:tr w:rsidR="00A861BA" w:rsidRPr="00A861BA" w:rsidTr="00901619">
        <w:trPr>
          <w:trHeight w:val="255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861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861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A</w:t>
            </w:r>
            <w:proofErr w:type="spellEnd"/>
          </w:p>
        </w:tc>
        <w:tc>
          <w:tcPr>
            <w:tcW w:w="6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product</w:t>
            </w:r>
          </w:p>
        </w:tc>
      </w:tr>
      <w:tr w:rsidR="00A861BA" w:rsidRPr="00A861BA" w:rsidTr="00901619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MZ000035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BE1300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0.0105361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2.4305963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10.59109127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861BA" w:rsidRPr="00A861BA" w:rsidTr="00901619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MZ0000448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TC2535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9.70E-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-3.6629027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9.860354421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861BA" w:rsidRPr="00A861BA" w:rsidTr="00901619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MZ0000599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TC2487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0.0006399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-2.8951678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10.97397294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ribulosebisphosphate</w:t>
            </w:r>
            <w:proofErr w:type="spellEnd"/>
            <w:proofErr w:type="gramEnd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 xml:space="preserve"> carboxylase. {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Zea</w:t>
            </w:r>
            <w:proofErr w:type="spellEnd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ys</w:t>
            </w: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;}</w:t>
            </w:r>
          </w:p>
        </w:tc>
      </w:tr>
      <w:tr w:rsidR="00A861BA" w:rsidRPr="00A861BA" w:rsidTr="00901619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MZ000125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TC2686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0.0105361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-2.4437577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11.91439996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861BA" w:rsidRPr="00A861BA" w:rsidTr="00901619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MZ0001296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CF6374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0.0067674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-2.5160762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9.346205616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unknown protein {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Oryza</w:t>
            </w:r>
            <w:proofErr w:type="spellEnd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sativa</w:t>
            </w:r>
            <w:proofErr w:type="spellEnd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 xml:space="preserve"> (japonica cultivar-group);} ^|^GB|BAD28155.1|50252159|AP004858 unknown protein {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Oryza</w:t>
            </w:r>
            <w:proofErr w:type="spellEnd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sativa</w:t>
            </w:r>
            <w:proofErr w:type="spellEnd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 xml:space="preserve"> (japonica cultivar-group);}</w:t>
            </w:r>
          </w:p>
        </w:tc>
      </w:tr>
      <w:tr w:rsidR="00A861BA" w:rsidRPr="00A861BA" w:rsidTr="00901619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MZ000140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TC2492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0.0030776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-2.6924897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11.05200993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 xml:space="preserve">putative small nuclear </w:t>
            </w:r>
            <w:proofErr w:type="spellStart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ribonucleoprotein</w:t>
            </w:r>
            <w:proofErr w:type="spellEnd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 xml:space="preserve"> polypeptide F {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Oryza</w:t>
            </w:r>
            <w:proofErr w:type="spellEnd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sativa</w:t>
            </w:r>
            <w:proofErr w:type="spellEnd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 xml:space="preserve"> (japonica cultivar-group);}</w:t>
            </w:r>
          </w:p>
        </w:tc>
      </w:tr>
      <w:tr w:rsidR="00A861BA" w:rsidRPr="00A861BA" w:rsidTr="00901619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MZ000150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TC2710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0.0388253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2.2018492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9.26355321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root-specific protein RCc3 - rice {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Oryza</w:t>
            </w:r>
            <w:proofErr w:type="spellEnd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sativa</w:t>
            </w:r>
            <w:proofErr w:type="spellEnd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;} ^|^GB|BAD25630.1|49388506|AP004883 root-specific protein RCc3 {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Oryza</w:t>
            </w:r>
            <w:proofErr w:type="spellEnd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sativa</w:t>
            </w:r>
            <w:proofErr w:type="spellEnd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 xml:space="preserve"> (japonica cultivar-group);} ^|^GB|BAD27673.1|50251740|AP004037 root-specific </w:t>
            </w:r>
            <w:proofErr w:type="spellStart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prot</w:t>
            </w:r>
            <w:proofErr w:type="spellEnd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-TRUNCATED-</w:t>
            </w:r>
          </w:p>
        </w:tc>
      </w:tr>
      <w:tr w:rsidR="00A861BA" w:rsidRPr="00A861BA" w:rsidTr="00901619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MZ000153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TC2613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2.34E-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-3.2696606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8.418066204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861BA" w:rsidRPr="00A861BA" w:rsidTr="00901619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MZ000170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TC2721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2.23E-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3.2967070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8.870984596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putative 40S ribosomal protein {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Oryza</w:t>
            </w:r>
            <w:proofErr w:type="spellEnd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sativa</w:t>
            </w:r>
            <w:proofErr w:type="spellEnd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 xml:space="preserve"> (japonica cultivar-group);} ^|^GB|BAC84635.1|34394183|AP005895 putative 40S </w:t>
            </w:r>
            <w:r w:rsidRPr="00A861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bosomal protein {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Oryza</w:t>
            </w:r>
            <w:proofErr w:type="spellEnd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sativa</w:t>
            </w:r>
            <w:proofErr w:type="spellEnd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 xml:space="preserve"> (japonica cultivar-group);} ^|^GB|AAK55780.1|14192875|-TRUNCATED-</w:t>
            </w:r>
          </w:p>
        </w:tc>
      </w:tr>
      <w:tr w:rsidR="00A861BA" w:rsidRPr="00A861BA" w:rsidTr="00901619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Z000184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TC2535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0.0035281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-2.6449301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10.18722448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unknown {</w:t>
            </w:r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;} ^|^GB|AAL34283.1|17104789|AY063109 unknown protein {</w:t>
            </w:r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;} ^|^GB|AAK44136.1|13878117|AF370321 unknown protein {</w:t>
            </w:r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;} ^|^GB|BAB09455.1|9758918|-TRUNCATED-</w:t>
            </w:r>
          </w:p>
        </w:tc>
      </w:tr>
      <w:tr w:rsidR="00A861BA" w:rsidRPr="00A861BA" w:rsidTr="00901619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MZ000228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TC2547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0.0041710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2.6110158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8.659284425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hypothetical protein {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Oryza</w:t>
            </w:r>
            <w:proofErr w:type="spellEnd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sativa</w:t>
            </w:r>
            <w:proofErr w:type="spellEnd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 xml:space="preserve"> (japonica cultivar-group);}</w:t>
            </w:r>
          </w:p>
        </w:tc>
      </w:tr>
      <w:tr w:rsidR="00A861BA" w:rsidRPr="00A861BA" w:rsidTr="00901619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MZ000260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TC2511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0.0388253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-2.1689309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9.817004058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probable lipid transfer protein - rice {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Oryza</w:t>
            </w:r>
            <w:proofErr w:type="spellEnd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sativa</w:t>
            </w:r>
            <w:proofErr w:type="spellEnd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;} ^|^GB|AAC50030.1|1041815|OSU16721 lipid transfer protein {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Oryza</w:t>
            </w:r>
            <w:proofErr w:type="spellEnd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sativa</w:t>
            </w:r>
            <w:proofErr w:type="spellEnd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indica</w:t>
            </w:r>
            <w:proofErr w:type="spellEnd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 xml:space="preserve"> cultivar-group);}</w:t>
            </w:r>
          </w:p>
        </w:tc>
      </w:tr>
      <w:tr w:rsidR="00A861BA" w:rsidRPr="00A861BA" w:rsidTr="00901619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MZ000262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TC2723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0.0388253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-2.17161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12.02925934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putative peroxidase P7X {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Zea</w:t>
            </w:r>
            <w:proofErr w:type="spellEnd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ys</w:t>
            </w: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;}</w:t>
            </w:r>
          </w:p>
        </w:tc>
      </w:tr>
      <w:tr w:rsidR="00A861BA" w:rsidRPr="00A861BA" w:rsidTr="00901619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MZ000279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TC2528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0.0388253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-2.1869349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10.75159673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chitinase</w:t>
            </w:r>
            <w:proofErr w:type="spellEnd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 xml:space="preserve"> {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Oryza</w:t>
            </w:r>
            <w:proofErr w:type="spellEnd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sativa</w:t>
            </w:r>
            <w:proofErr w:type="spellEnd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 xml:space="preserve"> (japonica cultivar-group);} ^|^GB|BAD09686.1|42408507|AP004622 putative </w:t>
            </w:r>
            <w:proofErr w:type="spellStart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chitinase</w:t>
            </w:r>
            <w:proofErr w:type="spellEnd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 xml:space="preserve"> {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Oryza</w:t>
            </w:r>
            <w:proofErr w:type="spellEnd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sativa</w:t>
            </w:r>
            <w:proofErr w:type="spellEnd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 xml:space="preserve"> (japonica cultivar-group);}</w:t>
            </w:r>
          </w:p>
        </w:tc>
      </w:tr>
      <w:tr w:rsidR="00A861BA" w:rsidRPr="00A861BA" w:rsidTr="00901619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MZ0002989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TC2628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0.0224178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-2.3038171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11.65047663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putative MtN21 {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Oryza</w:t>
            </w:r>
            <w:proofErr w:type="spellEnd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sativa</w:t>
            </w:r>
            <w:proofErr w:type="spellEnd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 xml:space="preserve"> (japonica cultivar-group);}</w:t>
            </w:r>
          </w:p>
        </w:tc>
      </w:tr>
      <w:tr w:rsidR="00A861BA" w:rsidRPr="00A861BA" w:rsidTr="00901619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MZ000311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TC2561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0.0436245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2.1463918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9.825596509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861BA" w:rsidRPr="00A861BA" w:rsidTr="00901619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MZ000315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TC2556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0.0056838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2.5488184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8.375946625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putative PGPD14 protein (pollen germination related protein) {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Oryza</w:t>
            </w:r>
            <w:proofErr w:type="spellEnd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sativa</w:t>
            </w:r>
            <w:proofErr w:type="spellEnd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 xml:space="preserve"> (japonica cultivar-group);}</w:t>
            </w:r>
          </w:p>
        </w:tc>
      </w:tr>
      <w:tr w:rsidR="00A861BA" w:rsidRPr="00A861BA" w:rsidTr="00901619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Z0003216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TC2681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0.012477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-2.3997354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11.23807926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root cap protein 2 {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Zea</w:t>
            </w:r>
            <w:proofErr w:type="spellEnd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ys</w:t>
            </w: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;}</w:t>
            </w:r>
          </w:p>
        </w:tc>
      </w:tr>
      <w:tr w:rsidR="00A861BA" w:rsidRPr="00A861BA" w:rsidTr="00901619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MZ0003485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rpl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0.035946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-2.2223072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9.004852233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Chloroplast 50S ribosomal protein L16. {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Zea</w:t>
            </w:r>
            <w:proofErr w:type="spellEnd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ys</w:t>
            </w: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;} ^|^PIR|S58589|S58589 ribosomal protein L16 - maize chloroplast {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Zea</w:t>
            </w:r>
            <w:proofErr w:type="spellEnd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ys</w:t>
            </w: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;} ^|^GB|CAA60323.1|902259|ZMA86563 ribosomal protein L16 {</w:t>
            </w:r>
            <w:proofErr w:type="spellStart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Zea</w:t>
            </w:r>
            <w:proofErr w:type="spellEnd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 xml:space="preserve"> mays;}</w:t>
            </w:r>
          </w:p>
        </w:tc>
      </w:tr>
      <w:tr w:rsidR="00A861BA" w:rsidRPr="00A861BA" w:rsidTr="00901619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MZ000366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TC2735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0.0388253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-2.1702762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13.35864732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contains ESTs AU097436(S4951),D41930(S4951),AU101944(S2163),AU095016 (E50186),AU058216(E50186),C72995(E2631),D40291(S2163), D41387(S3866) unknown protein {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Oryza</w:t>
            </w:r>
            <w:proofErr w:type="spellEnd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sativa</w:t>
            </w:r>
            <w:proofErr w:type="spellEnd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 xml:space="preserve"> (japonica cultivar-group);}-TRUNCATED-</w:t>
            </w:r>
          </w:p>
        </w:tc>
      </w:tr>
      <w:tr w:rsidR="00A861BA" w:rsidRPr="00A861BA" w:rsidTr="00901619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MZ000371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BM3813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6.23E-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-3.4506793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11.23679534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glucose starvation-induced protein precursor (clone pZSS2) - maize {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Zea</w:t>
            </w:r>
            <w:proofErr w:type="spellEnd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ys</w:t>
            </w: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;} ^|^GB|CAA57674.1|559534|ZMDRP defence-related protein {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Zea</w:t>
            </w:r>
            <w:proofErr w:type="spellEnd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ys</w:t>
            </w: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;}</w:t>
            </w:r>
          </w:p>
        </w:tc>
      </w:tr>
      <w:tr w:rsidR="00A861BA" w:rsidRPr="00A861BA" w:rsidTr="00901619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MZ000405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rpl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0.0356780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-2.2304419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11.07648127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ribosomal protein L2 {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Zea</w:t>
            </w:r>
            <w:proofErr w:type="spellEnd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ys</w:t>
            </w: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;}</w:t>
            </w:r>
          </w:p>
        </w:tc>
      </w:tr>
      <w:tr w:rsidR="00A861BA" w:rsidRPr="00A861BA" w:rsidTr="00901619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MZ0004053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NB_con:1103.m00114|NB:1100.m01418|CMSC:1105.m005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0.0105361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-2.4321287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12.63411453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hypothetical protein {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Zea</w:t>
            </w:r>
            <w:proofErr w:type="spellEnd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ys</w:t>
            </w: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;}</w:t>
            </w:r>
          </w:p>
        </w:tc>
      </w:tr>
      <w:tr w:rsidR="00A861BA" w:rsidRPr="00A861BA" w:rsidTr="00901619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MZ0004056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NP003805|X82184.1|CAA57674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0.0031823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-2.6721138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9.86437317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glucose starvation-induced protein precursor (clone pZSS2) - maize {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Zea</w:t>
            </w:r>
            <w:proofErr w:type="spellEnd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ys</w:t>
            </w: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;} ^|^GB|CAA57674.1|559534|ZMDRP defence-related protein {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Zea</w:t>
            </w:r>
            <w:proofErr w:type="spellEnd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ys</w:t>
            </w: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;}</w:t>
            </w:r>
          </w:p>
        </w:tc>
      </w:tr>
      <w:tr w:rsidR="00A861BA" w:rsidRPr="00A861BA" w:rsidTr="00901619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Z000415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TC2603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0.0388253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-2.1711940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12.38087896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 xml:space="preserve">contains ESTs AU064445(E30981),AU033124(S3631) similar to </w:t>
            </w:r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 xml:space="preserve"> chromosome 5, At5g44680 unknown protein {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Oryza</w:t>
            </w:r>
            <w:proofErr w:type="spellEnd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sativa</w:t>
            </w:r>
            <w:proofErr w:type="spellEnd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 xml:space="preserve"> (japonica cultivar-group);}</w:t>
            </w:r>
          </w:p>
        </w:tc>
      </w:tr>
      <w:tr w:rsidR="00A861BA" w:rsidRPr="00A861BA" w:rsidTr="00901619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MZ000417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TC1934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0.0388253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2.1840456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10.16071255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contains EST C99107(E4452) unknown protein {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Oryza</w:t>
            </w:r>
            <w:proofErr w:type="spellEnd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sativa</w:t>
            </w:r>
            <w:proofErr w:type="spellEnd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 xml:space="preserve"> (japonica cultivar-group);} ^|^GB|BAB90465.1|20161543|AP003725 contains EST C99107(E4452) unknown protein {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Oryza</w:t>
            </w:r>
            <w:proofErr w:type="spellEnd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sativa</w:t>
            </w:r>
            <w:proofErr w:type="spellEnd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 xml:space="preserve"> (japonica cultivar-group);}</w:t>
            </w:r>
          </w:p>
        </w:tc>
      </w:tr>
      <w:tr w:rsidR="00A861BA" w:rsidRPr="00A861BA" w:rsidTr="00901619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MZ000431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TC2509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0.0042242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-2.5974757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11.56106454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OSJNBa0008M17.8 {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Oryza</w:t>
            </w:r>
            <w:proofErr w:type="spellEnd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sativa</w:t>
            </w:r>
            <w:proofErr w:type="spellEnd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 xml:space="preserve"> (japonica cultivar-group);}</w:t>
            </w:r>
          </w:p>
        </w:tc>
      </w:tr>
      <w:tr w:rsidR="00A861BA" w:rsidRPr="00A861BA" w:rsidTr="00901619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MZ000456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gi|13377834|gb|AF334169.1|AF3341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0.0199915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-2.327343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10.72253524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861BA" w:rsidRPr="00A861BA" w:rsidTr="00901619">
        <w:trPr>
          <w:trHeight w:val="255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MZ000497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AZM4_412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5.71E-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-4.5175331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7.446206544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61BA" w:rsidRPr="00A861BA" w:rsidRDefault="00A861BA" w:rsidP="00727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BA">
              <w:rPr>
                <w:rFonts w:ascii="Times New Roman" w:hAnsi="Times New Roman" w:cs="Times New Roman"/>
                <w:sz w:val="24"/>
                <w:szCs w:val="24"/>
              </w:rPr>
              <w:t>BRAP2-like protein {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Oryza</w:t>
            </w:r>
            <w:proofErr w:type="spellEnd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861BA">
              <w:rPr>
                <w:rFonts w:ascii="Times New Roman" w:hAnsi="Times New Roman" w:cs="Times New Roman"/>
                <w:i/>
                <w:sz w:val="24"/>
                <w:szCs w:val="24"/>
              </w:rPr>
              <w:t>sativa</w:t>
            </w:r>
            <w:proofErr w:type="spellEnd"/>
            <w:r w:rsidRPr="00A861BA">
              <w:rPr>
                <w:rFonts w:ascii="Times New Roman" w:hAnsi="Times New Roman" w:cs="Times New Roman"/>
                <w:sz w:val="24"/>
                <w:szCs w:val="24"/>
              </w:rPr>
              <w:t xml:space="preserve"> (japonica cultivar-group);}</w:t>
            </w:r>
          </w:p>
        </w:tc>
      </w:tr>
    </w:tbl>
    <w:p w:rsidR="00A861BA" w:rsidRDefault="00A861BA" w:rsidP="00A861BA"/>
    <w:p w:rsidR="00B66D0D" w:rsidRDefault="00B66D0D"/>
    <w:sectPr w:rsidR="00B66D0D" w:rsidSect="00A861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1BA"/>
    <w:rsid w:val="00901619"/>
    <w:rsid w:val="00A861BA"/>
    <w:rsid w:val="00B14B83"/>
    <w:rsid w:val="00B66D0D"/>
    <w:rsid w:val="00B67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1B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1B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6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4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Barth</dc:creator>
  <cp:lastModifiedBy>Susanne Barth</cp:lastModifiedBy>
  <cp:revision>2</cp:revision>
  <dcterms:created xsi:type="dcterms:W3CDTF">2016-11-09T16:21:00Z</dcterms:created>
  <dcterms:modified xsi:type="dcterms:W3CDTF">2016-11-09T16:21:00Z</dcterms:modified>
</cp:coreProperties>
</file>